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75AEC" w14:textId="77777777" w:rsidR="003E2169" w:rsidRDefault="003E2169" w:rsidP="003E2169">
      <w:pPr>
        <w:rPr>
          <w:b/>
          <w:bCs/>
        </w:rPr>
      </w:pPr>
    </w:p>
    <w:p w14:paraId="53421E05" w14:textId="77777777" w:rsidR="00076195" w:rsidRDefault="003E2169" w:rsidP="003E2169">
      <w:pPr>
        <w:rPr>
          <w:b/>
          <w:bCs/>
        </w:rPr>
      </w:pPr>
      <w:r>
        <w:rPr>
          <w:b/>
          <w:bCs/>
        </w:rPr>
        <w:t>S9.</w:t>
      </w:r>
    </w:p>
    <w:p w14:paraId="292ED527" w14:textId="2A8687AD" w:rsidR="003E2169" w:rsidRDefault="003E2169" w:rsidP="003E2169">
      <w:r>
        <w:t>Associations of rural or urban habitation on suffering an RTC</w:t>
      </w:r>
    </w:p>
    <w:p w14:paraId="04B402C0" w14:textId="77777777" w:rsidR="003E2169" w:rsidRDefault="003E2169" w:rsidP="003E2169"/>
    <w:p w14:paraId="08DA4177" w14:textId="77777777" w:rsidR="003E2169" w:rsidRDefault="003E2169" w:rsidP="003E2169">
      <w:pPr>
        <w:rPr>
          <w:rFonts w:cstheme="minorHAnsi"/>
          <w:color w:val="000000" w:themeColor="text1"/>
          <w:sz w:val="22"/>
          <w:szCs w:val="22"/>
        </w:rPr>
      </w:pPr>
      <w:r w:rsidRPr="00A36442">
        <w:rPr>
          <w:rFonts w:cstheme="minorHAnsi"/>
          <w:color w:val="000000" w:themeColor="text1"/>
          <w:sz w:val="22"/>
          <w:szCs w:val="22"/>
        </w:rPr>
        <w:t>The models including rural vs. urban household residency in the 7 countries and territories and 2</w:t>
      </w:r>
      <w:r>
        <w:rPr>
          <w:rFonts w:cstheme="minorHAnsi"/>
          <w:color w:val="000000" w:themeColor="text1"/>
          <w:sz w:val="22"/>
          <w:szCs w:val="22"/>
        </w:rPr>
        <w:t>5</w:t>
      </w:r>
      <w:r w:rsidRPr="00A36442">
        <w:rPr>
          <w:rFonts w:cstheme="minorHAnsi"/>
          <w:color w:val="000000" w:themeColor="text1"/>
          <w:sz w:val="22"/>
          <w:szCs w:val="22"/>
        </w:rPr>
        <w:t>,</w:t>
      </w:r>
      <w:r>
        <w:rPr>
          <w:rFonts w:cstheme="minorHAnsi"/>
          <w:color w:val="000000" w:themeColor="text1"/>
          <w:sz w:val="22"/>
          <w:szCs w:val="22"/>
        </w:rPr>
        <w:t>946</w:t>
      </w:r>
      <w:r w:rsidRPr="00A36442">
        <w:rPr>
          <w:rFonts w:cstheme="minorHAnsi"/>
          <w:color w:val="000000" w:themeColor="text1"/>
          <w:sz w:val="22"/>
          <w:szCs w:val="22"/>
        </w:rPr>
        <w:t xml:space="preserve"> participants between 25-64 years and 6 countries and 27,</w:t>
      </w:r>
      <w:r>
        <w:rPr>
          <w:rFonts w:cstheme="minorHAnsi"/>
          <w:color w:val="000000" w:themeColor="text1"/>
          <w:sz w:val="22"/>
          <w:szCs w:val="22"/>
        </w:rPr>
        <w:t>11</w:t>
      </w:r>
      <w:r w:rsidRPr="00A36442">
        <w:rPr>
          <w:rFonts w:cstheme="minorHAnsi"/>
          <w:color w:val="000000" w:themeColor="text1"/>
          <w:sz w:val="22"/>
          <w:szCs w:val="22"/>
        </w:rPr>
        <w:t>1 participants between 18-64 years suggests no association between rural or urban status and suffering an RTC.</w:t>
      </w:r>
    </w:p>
    <w:p w14:paraId="380E312C" w14:textId="77777777" w:rsidR="003E2169" w:rsidRDefault="003E2169" w:rsidP="003E2169"/>
    <w:p w14:paraId="13812EA4" w14:textId="77777777" w:rsidR="003E2169" w:rsidRDefault="003E2169" w:rsidP="003E2169">
      <w:r>
        <w:t>Associations of rural or urban habitation on suffering an RT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9"/>
        <w:gridCol w:w="1166"/>
        <w:gridCol w:w="1166"/>
        <w:gridCol w:w="1168"/>
        <w:gridCol w:w="1165"/>
        <w:gridCol w:w="1165"/>
        <w:gridCol w:w="1167"/>
      </w:tblGrid>
      <w:tr w:rsidR="003E2169" w:rsidRPr="00A36442" w14:paraId="0149C643" w14:textId="77777777" w:rsidTr="00044056">
        <w:trPr>
          <w:trHeight w:val="720"/>
        </w:trPr>
        <w:tc>
          <w:tcPr>
            <w:tcW w:w="111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71242" w14:textId="77777777" w:rsidR="003E2169" w:rsidRPr="007C5648" w:rsidRDefault="003E2169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C564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4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vAlign w:val="center"/>
            <w:hideMark/>
          </w:tcPr>
          <w:p w14:paraId="04B44F2A" w14:textId="77777777" w:rsidR="003E2169" w:rsidRPr="0064026E" w:rsidRDefault="003E2169" w:rsidP="000440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02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age category 25-64 (analysis in 7 countries with </w:t>
            </w:r>
            <w:r w:rsidRPr="0064026E">
              <w:rPr>
                <w:b/>
                <w:bCs/>
                <w:color w:val="000000" w:themeColor="text1"/>
                <w:sz w:val="18"/>
                <w:szCs w:val="18"/>
              </w:rPr>
              <w:t>25,946</w:t>
            </w:r>
            <w:r w:rsidRPr="0064026E">
              <w:rPr>
                <w:b/>
                <w:bCs/>
                <w:color w:val="000000"/>
                <w:sz w:val="20"/>
                <w:szCs w:val="20"/>
              </w:rPr>
              <w:t>*</w:t>
            </w:r>
            <w:r w:rsidRPr="0064026E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402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rticipants)</w:t>
            </w:r>
          </w:p>
        </w:tc>
        <w:tc>
          <w:tcPr>
            <w:tcW w:w="194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4DA1ED" w14:textId="77777777" w:rsidR="003E2169" w:rsidRPr="0064026E" w:rsidRDefault="003E2169" w:rsidP="000440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402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age category 18-64 (analysis in 6 countries with </w:t>
            </w:r>
            <w:r w:rsidRPr="0064026E">
              <w:rPr>
                <w:b/>
                <w:bCs/>
                <w:color w:val="000000" w:themeColor="text1"/>
                <w:sz w:val="18"/>
                <w:szCs w:val="18"/>
              </w:rPr>
              <w:t xml:space="preserve">27,111 </w:t>
            </w:r>
            <w:r w:rsidRPr="0064026E">
              <w:rPr>
                <w:b/>
                <w:bCs/>
                <w:color w:val="000000"/>
                <w:sz w:val="20"/>
                <w:szCs w:val="20"/>
              </w:rPr>
              <w:t>*</w:t>
            </w:r>
            <w:r w:rsidRPr="0064026E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64026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rticipants)</w:t>
            </w:r>
          </w:p>
        </w:tc>
      </w:tr>
      <w:tr w:rsidR="003E2169" w:rsidRPr="00A36442" w14:paraId="747FB434" w14:textId="77777777" w:rsidTr="00044056">
        <w:trPr>
          <w:trHeight w:val="320"/>
        </w:trPr>
        <w:tc>
          <w:tcPr>
            <w:tcW w:w="11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79E8F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797E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395D2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70778F4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DA9F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BF28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4409E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</w:tr>
      <w:tr w:rsidR="003E2169" w:rsidRPr="00A36442" w14:paraId="7D8B8923" w14:textId="77777777" w:rsidTr="00044056">
        <w:trPr>
          <w:trHeight w:val="320"/>
        </w:trPr>
        <w:tc>
          <w:tcPr>
            <w:tcW w:w="11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21AE" w14:textId="77777777" w:rsidR="003E2169" w:rsidRPr="00A36442" w:rsidRDefault="003E2169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5F48B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3344A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8-0.9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059D2C6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D23E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965F8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-1.0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9C5F1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3E2169" w:rsidRPr="00A36442" w14:paraId="674BFF91" w14:textId="77777777" w:rsidTr="00044056">
        <w:trPr>
          <w:trHeight w:val="320"/>
        </w:trPr>
        <w:tc>
          <w:tcPr>
            <w:tcW w:w="11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8F4B4" w14:textId="77777777" w:rsidR="003E2169" w:rsidRPr="00A36442" w:rsidRDefault="003E2169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x (female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09A4B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C27A9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32-0.4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3EA2DFA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29068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AD5A7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-0.4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32269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E2169" w:rsidRPr="00A36442" w14:paraId="3C1ED05B" w14:textId="77777777" w:rsidTr="00044056">
        <w:trPr>
          <w:trHeight w:val="320"/>
        </w:trPr>
        <w:tc>
          <w:tcPr>
            <w:tcW w:w="11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4D51" w14:textId="77777777" w:rsidR="003E2169" w:rsidRPr="00A36442" w:rsidRDefault="003E2169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eing Married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B0EFF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AF5B2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55-0.9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3109C30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48DEB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537DA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-0.9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CA1FB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</w:t>
            </w:r>
          </w:p>
        </w:tc>
      </w:tr>
      <w:tr w:rsidR="003E2169" w:rsidRPr="00A36442" w14:paraId="220E54A3" w14:textId="77777777" w:rsidTr="00044056">
        <w:trPr>
          <w:trHeight w:val="580"/>
        </w:trPr>
        <w:tc>
          <w:tcPr>
            <w:tcW w:w="11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C196A" w14:textId="77777777" w:rsidR="003E2169" w:rsidRPr="00A36442" w:rsidRDefault="003E2169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ducation (no education or less than primary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7AFA2" w14:textId="77777777" w:rsidR="003E2169" w:rsidRPr="00A36442" w:rsidRDefault="003E2169" w:rsidP="000440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98F33" w14:textId="77777777" w:rsidR="003E2169" w:rsidRPr="00A36442" w:rsidRDefault="003E2169" w:rsidP="000440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6A777DF4" w14:textId="77777777" w:rsidR="003E2169" w:rsidRPr="00A36442" w:rsidRDefault="003E2169" w:rsidP="000440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7DF2C" w14:textId="77777777" w:rsidR="003E2169" w:rsidRPr="00A36442" w:rsidRDefault="003E2169" w:rsidP="000440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9532E" w14:textId="77777777" w:rsidR="003E2169" w:rsidRPr="00A36442" w:rsidRDefault="003E2169" w:rsidP="000440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E8EE65" w14:textId="77777777" w:rsidR="003E2169" w:rsidRPr="00A36442" w:rsidRDefault="003E2169" w:rsidP="0004405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E2169" w:rsidRPr="00A36442" w14:paraId="642E8A31" w14:textId="77777777" w:rsidTr="00044056">
        <w:trPr>
          <w:trHeight w:val="480"/>
        </w:trPr>
        <w:tc>
          <w:tcPr>
            <w:tcW w:w="11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1B0AF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mpleted Primary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D747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6B75A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8-1.8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E84DB93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7531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483A9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4-1.8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BC057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 w:rsidR="003E2169" w:rsidRPr="00A36442" w14:paraId="618C64D2" w14:textId="77777777" w:rsidTr="00044056">
        <w:trPr>
          <w:trHeight w:val="320"/>
        </w:trPr>
        <w:tc>
          <w:tcPr>
            <w:tcW w:w="11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69AB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ome secondary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AA63A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7E87E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71-1.3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BAF197E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3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1CA06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F417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-1.2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3DAC5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1</w:t>
            </w:r>
          </w:p>
        </w:tc>
      </w:tr>
      <w:tr w:rsidR="003E2169" w:rsidRPr="00A36442" w14:paraId="6E00B47D" w14:textId="77777777" w:rsidTr="00044056">
        <w:trPr>
          <w:trHeight w:val="720"/>
        </w:trPr>
        <w:tc>
          <w:tcPr>
            <w:tcW w:w="11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4C166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mpleted secondary or more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6295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EE9FD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6-1.3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BC34C21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7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50D3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58964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9-1.4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499E5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3</w:t>
            </w:r>
          </w:p>
        </w:tc>
      </w:tr>
      <w:tr w:rsidR="003E2169" w:rsidRPr="007C5648" w14:paraId="51700C97" w14:textId="77777777" w:rsidTr="00044056">
        <w:trPr>
          <w:trHeight w:val="340"/>
        </w:trPr>
        <w:tc>
          <w:tcPr>
            <w:tcW w:w="111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9187F" w14:textId="77777777" w:rsidR="003E2169" w:rsidRPr="00A36442" w:rsidRDefault="003E2169" w:rsidP="0004405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ography (Rural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87FE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6FC88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48-0.8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472BE68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F5CD2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8B13E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-0.9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45FE8" w14:textId="77777777" w:rsidR="003E2169" w:rsidRPr="00A36442" w:rsidRDefault="003E2169" w:rsidP="0004405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3644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</w:tbl>
    <w:p w14:paraId="529FD75E" w14:textId="77777777" w:rsidR="003E2169" w:rsidRDefault="003E2169" w:rsidP="003E2169">
      <w:pPr>
        <w:spacing w:line="360" w:lineRule="auto"/>
        <w:rPr>
          <w:color w:val="000000"/>
          <w:sz w:val="20"/>
          <w:szCs w:val="20"/>
        </w:rPr>
      </w:pPr>
      <w:r w:rsidRPr="0064026E">
        <w:rPr>
          <w:color w:val="000000"/>
          <w:sz w:val="20"/>
          <w:szCs w:val="20"/>
        </w:rPr>
        <w:t>*Numbers in the multivariable analyses are lower than those used in the main descriptive analyses, given missingness of some variables.</w:t>
      </w:r>
    </w:p>
    <w:p w14:paraId="59161B2C" w14:textId="77777777" w:rsidR="003E2169" w:rsidRDefault="003E2169" w:rsidP="003E2169"/>
    <w:p w14:paraId="401D41A6" w14:textId="77777777" w:rsidR="003E2169" w:rsidRDefault="003E2169" w:rsidP="003E2169"/>
    <w:p w14:paraId="3D6C4EE7" w14:textId="77777777" w:rsidR="003E2169" w:rsidRDefault="003E2169" w:rsidP="003E2169"/>
    <w:p w14:paraId="7F1BC656" w14:textId="77777777" w:rsidR="003E2169" w:rsidRDefault="003E2169" w:rsidP="003E2169"/>
    <w:p w14:paraId="37CFB6B7" w14:textId="77777777" w:rsidR="007C4B65" w:rsidRDefault="007C4B65"/>
    <w:sectPr w:rsidR="007C4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169"/>
    <w:rsid w:val="00076195"/>
    <w:rsid w:val="003E2169"/>
    <w:rsid w:val="007C4B65"/>
    <w:rsid w:val="00E7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F0530"/>
  <w15:chartTrackingRefBased/>
  <w15:docId w15:val="{EA824AFD-D8A9-4412-9687-5C31B19A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169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Ghalichi (Applied Health Research)</dc:creator>
  <cp:keywords/>
  <dc:description/>
  <cp:lastModifiedBy>Leila Ghalichi (Applied Health Research)</cp:lastModifiedBy>
  <cp:revision>2</cp:revision>
  <dcterms:created xsi:type="dcterms:W3CDTF">2023-12-15T14:02:00Z</dcterms:created>
  <dcterms:modified xsi:type="dcterms:W3CDTF">2023-12-18T09:33:00Z</dcterms:modified>
</cp:coreProperties>
</file>